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976" w:rsidRPr="00BE0063" w:rsidRDefault="00BD0976" w:rsidP="00BD0976">
      <w:pPr>
        <w:rPr>
          <w:b/>
          <w:bCs/>
        </w:rPr>
      </w:pPr>
      <w:r w:rsidRPr="00BE0063">
        <w:rPr>
          <w:b/>
          <w:bCs/>
        </w:rPr>
        <w:t>Supplementa</w:t>
      </w:r>
      <w:r>
        <w:rPr>
          <w:b/>
          <w:bCs/>
        </w:rPr>
        <w:t>l table S4</w:t>
      </w:r>
      <w:r w:rsidRPr="00BE0063">
        <w:rPr>
          <w:b/>
          <w:bCs/>
        </w:rPr>
        <w:t>: Involvement score data from source literature by genotype</w:t>
      </w:r>
    </w:p>
    <w:tbl>
      <w:tblPr>
        <w:tblW w:w="15456" w:type="dxa"/>
        <w:jc w:val="center"/>
        <w:tblLook w:val="04A0" w:firstRow="1" w:lastRow="0" w:firstColumn="1" w:lastColumn="0" w:noHBand="0" w:noVBand="1"/>
      </w:tblPr>
      <w:tblGrid>
        <w:gridCol w:w="3124"/>
        <w:gridCol w:w="1187"/>
        <w:gridCol w:w="607"/>
        <w:gridCol w:w="540"/>
        <w:gridCol w:w="540"/>
        <w:gridCol w:w="540"/>
        <w:gridCol w:w="550"/>
        <w:gridCol w:w="701"/>
        <w:gridCol w:w="745"/>
        <w:gridCol w:w="540"/>
        <w:gridCol w:w="540"/>
        <w:gridCol w:w="540"/>
        <w:gridCol w:w="598"/>
        <w:gridCol w:w="776"/>
        <w:gridCol w:w="989"/>
        <w:gridCol w:w="577"/>
        <w:gridCol w:w="607"/>
        <w:gridCol w:w="708"/>
        <w:gridCol w:w="574"/>
        <w:gridCol w:w="540"/>
      </w:tblGrid>
      <w:tr w:rsidR="00E92C88" w:rsidRPr="00F37208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37208">
              <w:rPr>
                <w:rFonts w:ascii="Calibri" w:eastAsia="Times New Roman" w:hAnsi="Calibri" w:cs="Calibri"/>
                <w:b/>
                <w:bCs/>
                <w:lang w:eastAsia="en-GB"/>
              </w:rPr>
              <w:t>Literature source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37208">
              <w:rPr>
                <w:rFonts w:ascii="Calibri" w:eastAsia="Times New Roman" w:hAnsi="Calibri" w:cs="Calibri"/>
                <w:b/>
                <w:bCs/>
                <w:lang w:eastAsia="en-GB"/>
              </w:rPr>
              <w:t>Gen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C88" w:rsidRPr="00F3720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Age at MRI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37208">
              <w:rPr>
                <w:rFonts w:ascii="Calibri" w:eastAsia="Times New Roman" w:hAnsi="Calibri" w:cs="Calibri"/>
                <w:b/>
                <w:bCs/>
                <w:lang w:eastAsia="en-GB"/>
              </w:rPr>
              <w:t>RF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37208">
              <w:rPr>
                <w:rFonts w:ascii="Calibri" w:eastAsia="Times New Roman" w:hAnsi="Calibri" w:cs="Calibri"/>
                <w:b/>
                <w:bCs/>
                <w:lang w:eastAsia="en-GB"/>
              </w:rPr>
              <w:t>V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37208">
              <w:rPr>
                <w:rFonts w:ascii="Calibri" w:eastAsia="Times New Roman" w:hAnsi="Calibri" w:cs="Calibri"/>
                <w:b/>
                <w:bCs/>
                <w:lang w:eastAsia="en-GB"/>
              </w:rPr>
              <w:t>VI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37208">
              <w:rPr>
                <w:rFonts w:ascii="Calibri" w:eastAsia="Times New Roman" w:hAnsi="Calibri" w:cs="Calibri"/>
                <w:b/>
                <w:bCs/>
                <w:lang w:eastAsia="en-GB"/>
              </w:rPr>
              <w:t>VM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A435C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SR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A435C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G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37208">
              <w:rPr>
                <w:rFonts w:ascii="Calibri" w:eastAsia="Times New Roman" w:hAnsi="Calibri" w:cs="Calibri"/>
                <w:b/>
                <w:bCs/>
                <w:lang w:eastAsia="en-GB"/>
              </w:rPr>
              <w:t>BF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37208">
              <w:rPr>
                <w:rFonts w:ascii="Calibri" w:eastAsia="Times New Roman" w:hAnsi="Calibri" w:cs="Calibri"/>
                <w:b/>
                <w:bCs/>
                <w:lang w:eastAsia="en-GB"/>
              </w:rPr>
              <w:t>ST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37208">
              <w:rPr>
                <w:rFonts w:ascii="Calibri" w:eastAsia="Times New Roman" w:hAnsi="Calibri" w:cs="Calibri"/>
                <w:b/>
                <w:bCs/>
                <w:lang w:eastAsia="en-GB"/>
              </w:rPr>
              <w:t>SM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37208">
              <w:rPr>
                <w:rFonts w:ascii="Calibri" w:eastAsia="Times New Roman" w:hAnsi="Calibri" w:cs="Calibri"/>
                <w:b/>
                <w:bCs/>
                <w:lang w:eastAsia="en-GB"/>
              </w:rPr>
              <w:t>Add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37208">
              <w:rPr>
                <w:rFonts w:ascii="Calibri" w:eastAsia="Times New Roman" w:hAnsi="Calibri" w:cs="Calibri"/>
                <w:b/>
                <w:bCs/>
                <w:lang w:eastAsia="en-GB"/>
              </w:rPr>
              <w:t>TA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37208">
              <w:rPr>
                <w:rFonts w:ascii="Calibri" w:eastAsia="Times New Roman" w:hAnsi="Calibri" w:cs="Calibri"/>
                <w:b/>
                <w:bCs/>
                <w:lang w:eastAsia="en-GB"/>
              </w:rPr>
              <w:t>EDL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4D15F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>PER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37208">
              <w:rPr>
                <w:rFonts w:ascii="Calibri" w:eastAsia="Times New Roman" w:hAnsi="Calibri" w:cs="Calibri"/>
                <w:b/>
                <w:bCs/>
                <w:lang w:eastAsia="en-GB"/>
              </w:rPr>
              <w:t>LG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37208">
              <w:rPr>
                <w:rFonts w:ascii="Calibri" w:eastAsia="Times New Roman" w:hAnsi="Calibri" w:cs="Calibri"/>
                <w:b/>
                <w:bCs/>
                <w:lang w:eastAsia="en-GB"/>
              </w:rPr>
              <w:t>MGN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37208">
              <w:rPr>
                <w:rFonts w:ascii="Calibri" w:eastAsia="Times New Roman" w:hAnsi="Calibri" w:cs="Calibri"/>
                <w:b/>
                <w:bCs/>
                <w:lang w:eastAsia="en-GB"/>
              </w:rPr>
              <w:t>SO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F3720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37208">
              <w:rPr>
                <w:rFonts w:ascii="Calibri" w:eastAsia="Times New Roman" w:hAnsi="Calibri" w:cs="Calibri"/>
                <w:b/>
                <w:bCs/>
                <w:lang w:eastAsia="en-GB"/>
              </w:rPr>
              <w:t>TP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ungbluth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04</w:t>
            </w:r>
            <w:r w:rsidRPr="00A207E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ungbluth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04</w:t>
            </w:r>
            <w:r w:rsidRPr="00A207E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ungbluth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04</w:t>
            </w:r>
            <w:r w:rsidRPr="00A207E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ungbluth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04</w:t>
            </w:r>
            <w:r w:rsidRPr="00A207E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ungbluth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04</w:t>
            </w:r>
            <w:r w:rsidRPr="00A207E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ungbluth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04</w:t>
            </w:r>
            <w:r w:rsidRPr="00A207E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Guttsches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5</w:t>
            </w:r>
            <w:r w:rsidRPr="00491FD7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C88" w:rsidRPr="00EF226B" w:rsidRDefault="00EF1C25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Wunderlich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8</w:t>
            </w:r>
            <w:r w:rsidRPr="00491FD7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C88" w:rsidRPr="00EF226B" w:rsidRDefault="00EF1C25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o</w:t>
            </w: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to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3</w:t>
            </w:r>
            <w:r w:rsidRPr="009A2976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C88" w:rsidRPr="00EF226B" w:rsidRDefault="00EF1C25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Romero et al. 2009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C88" w:rsidRPr="00EF226B" w:rsidRDefault="008405B0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Quijano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Roy et al. 2012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C88" w:rsidRPr="00EF226B" w:rsidRDefault="00CD6A2B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Wallgren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Patterson et al. 2007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C88" w:rsidRPr="00EF226B" w:rsidRDefault="00CD6A2B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Wallgren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Patterson et al. 2007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C88" w:rsidRPr="00EF226B" w:rsidRDefault="00CD6A2B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Wallgren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Patterson et al. 2007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C88" w:rsidRPr="00EF226B" w:rsidRDefault="00CD6A2B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Wallgren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Patterson et al. 2007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1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C88" w:rsidRPr="00EF226B" w:rsidRDefault="00CD6A2B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ehtokar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 2011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2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92C88" w:rsidRPr="00EF226B" w:rsidRDefault="00917000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umulative score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NEB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5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Castiglioni et al. 2014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3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C88" w:rsidRPr="00EF226B" w:rsidRDefault="00917000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ungbluth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04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ungbluth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04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ungbluth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04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ungbluth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04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Zukosky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5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C88" w:rsidRPr="00EF226B" w:rsidRDefault="00917000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Zukosky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5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4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C88" w:rsidRPr="00EF226B" w:rsidRDefault="00917000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ungbluth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01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5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C88" w:rsidRPr="00EF226B" w:rsidRDefault="00917000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Ennis et al. 2015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6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92C88" w:rsidRPr="00EF226B" w:rsidRDefault="00D76EF9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Garibaldi et al. 2021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5F4C6E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Garibaldi et al. 2021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7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5F4C6E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O’Grady et al. 2015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8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5F4C6E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Lornage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20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5F4C6E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Lornage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20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T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5F4C6E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vAlign w:val="center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umulative score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ACTA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arraya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2</w:t>
            </w:r>
            <w:r w:rsidRPr="00BB689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arraya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2</w:t>
            </w:r>
            <w:r w:rsidRPr="00BB689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arraya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2</w:t>
            </w:r>
            <w:r w:rsidRPr="00BB689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arraya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2</w:t>
            </w:r>
            <w:r w:rsidRPr="00BB689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arraya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2</w:t>
            </w:r>
            <w:r w:rsidRPr="00BB689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arraya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2</w:t>
            </w:r>
            <w:r w:rsidRPr="00BB689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arraya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2</w:t>
            </w:r>
            <w:r w:rsidRPr="00BB689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Jarraya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2</w:t>
            </w:r>
            <w:r w:rsidRPr="00BB689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Lehtokari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07</w:t>
            </w:r>
            <w:r w:rsidRPr="005E19F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Quijano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Roy et al. 2012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CD6A2B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Quijano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Roy et al. 2012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CD6A2B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Quijano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Roy et al. 2012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CD6A2B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Quijano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Roy et al. 2012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CD6A2B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Quijano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Roy et al. 2012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CD6A2B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Quijano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Roy et al. 2012</w:t>
            </w:r>
            <w:r w:rsidRPr="00993120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CD6A2B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Mokbel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3</w:t>
            </w:r>
            <w:r w:rsidRPr="005E19F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Tasca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3</w:t>
            </w:r>
            <w:r w:rsidRPr="005E19F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Tasca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3</w:t>
            </w:r>
            <w:r w:rsidRPr="005E19F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Tasca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3</w:t>
            </w:r>
            <w:r w:rsidRPr="005E19F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umulative scor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TPM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Pellerin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20</w:t>
            </w:r>
            <w:r w:rsidRPr="006B743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4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NNT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Pellerin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20</w:t>
            </w:r>
            <w:r w:rsidRPr="006B743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NNT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Pellerin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20</w:t>
            </w:r>
            <w:r w:rsidRPr="006B743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NNT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Petrucci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21</w:t>
            </w:r>
            <w:r w:rsidRPr="006B743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NNT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CD6A2B">
        <w:trPr>
          <w:trHeight w:val="1"/>
          <w:jc w:val="center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V</w:t>
            </w: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an der Pol et al. 2014</w:t>
            </w:r>
            <w:r w:rsidRPr="006B743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NNT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5F4C6E">
        <w:trPr>
          <w:trHeight w:val="1"/>
          <w:jc w:val="center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umulative scor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TNNT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</w:tr>
      <w:tr w:rsidR="00E92C88" w:rsidRPr="00EF226B" w:rsidTr="005F4C6E">
        <w:trPr>
          <w:trHeight w:val="1"/>
          <w:jc w:val="center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hrekenbach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4</w:t>
            </w:r>
            <w:r w:rsidRPr="006B743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2C88" w:rsidRDefault="005F4C6E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5F4C6E">
        <w:trPr>
          <w:trHeight w:val="1"/>
          <w:jc w:val="center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Shrekenbach</w:t>
            </w:r>
            <w:proofErr w:type="spellEnd"/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4</w:t>
            </w:r>
            <w:r w:rsidRPr="006B743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2C88" w:rsidRDefault="005F4C6E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5F4C6E">
        <w:trPr>
          <w:trHeight w:val="1"/>
          <w:jc w:val="center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92C88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tira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4</w:t>
            </w:r>
            <w:r w:rsidRPr="006B743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2C88" w:rsidRDefault="00A92270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5F4C6E">
        <w:trPr>
          <w:trHeight w:val="1"/>
          <w:jc w:val="center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tira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14</w:t>
            </w:r>
            <w:r w:rsidRPr="006B743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2C88" w:rsidRDefault="00A92270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E92C88" w:rsidRPr="00EF226B" w:rsidTr="005F4C6E">
        <w:trPr>
          <w:trHeight w:val="1"/>
          <w:jc w:val="center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evilacqu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2022</w:t>
            </w:r>
            <w:r w:rsidRPr="006B743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2C88" w:rsidRDefault="00A92270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5F4C6E">
        <w:trPr>
          <w:trHeight w:val="1"/>
          <w:jc w:val="center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reno et al. 2020</w:t>
            </w:r>
            <w:r w:rsidRPr="006B7434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4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PM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2C88" w:rsidRPr="00EF226B" w:rsidRDefault="00A92270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E92C88" w:rsidRPr="00EF226B" w:rsidTr="005F4C6E">
        <w:trPr>
          <w:trHeight w:val="1"/>
          <w:jc w:val="center"/>
        </w:trPr>
        <w:tc>
          <w:tcPr>
            <w:tcW w:w="31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umulative scor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EF226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TPM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:rsidR="00E92C88" w:rsidRPr="00EF226B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</w:tr>
      <w:tr w:rsidR="00E92C88" w:rsidRPr="00EF226B" w:rsidTr="005F4C6E">
        <w:trPr>
          <w:trHeight w:val="1"/>
          <w:jc w:val="center"/>
        </w:trPr>
        <w:tc>
          <w:tcPr>
            <w:tcW w:w="3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Yuen et al. 2014</w:t>
            </w:r>
            <w:r w:rsidRPr="00334ACA">
              <w:rPr>
                <w:rFonts w:ascii="Calibri" w:eastAsia="Times New Roman" w:hAnsi="Calibri" w:cs="Calibri"/>
                <w:bCs/>
                <w:color w:val="000000"/>
                <w:vertAlign w:val="superscript"/>
                <w:lang w:eastAsia="en-GB"/>
              </w:rPr>
              <w:t>4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GB"/>
              </w:rPr>
              <w:t>LMOD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1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</w:tr>
      <w:tr w:rsidR="00E92C88" w:rsidRPr="00EF226B" w:rsidTr="005F4C6E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proofErr w:type="spellStart"/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Dofash</w:t>
            </w:r>
            <w:proofErr w:type="spellEnd"/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 xml:space="preserve"> et al. 2021</w:t>
            </w:r>
            <w:r w:rsidRPr="00334ACA">
              <w:rPr>
                <w:rFonts w:ascii="Calibri" w:eastAsia="Times New Roman" w:hAnsi="Calibri" w:cs="Calibri"/>
                <w:bCs/>
                <w:color w:val="000000"/>
                <w:vertAlign w:val="superscript"/>
                <w:lang w:eastAsia="en-GB"/>
              </w:rPr>
              <w:t>4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GB"/>
              </w:rPr>
              <w:t>KLHL4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</w:tr>
      <w:tr w:rsidR="00E92C88" w:rsidRPr="00EF226B" w:rsidTr="005F4C6E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Kang et al. 2020</w:t>
            </w:r>
            <w:r w:rsidRPr="00334ACA">
              <w:rPr>
                <w:rFonts w:ascii="Calibri" w:eastAsia="Times New Roman" w:hAnsi="Calibri" w:cs="Calibri"/>
                <w:bCs/>
                <w:color w:val="000000"/>
                <w:vertAlign w:val="superscript"/>
                <w:lang w:eastAsia="en-GB"/>
              </w:rPr>
              <w:t>43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GB"/>
              </w:rPr>
              <w:t>KBTBD1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8325E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8325E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</w:tr>
      <w:tr w:rsidR="00E92C88" w:rsidRPr="00EF226B" w:rsidTr="005F4C6E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Garibaldi et al. 2018</w:t>
            </w:r>
            <w:r w:rsidRPr="00334ACA">
              <w:rPr>
                <w:rFonts w:ascii="Calibri" w:eastAsia="Times New Roman" w:hAnsi="Calibri" w:cs="Calibri"/>
                <w:bCs/>
                <w:color w:val="000000"/>
                <w:vertAlign w:val="superscript"/>
                <w:lang w:eastAsia="en-GB"/>
              </w:rPr>
              <w:t>44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i/>
                <w:iCs/>
                <w:color w:val="000000"/>
                <w:lang w:eastAsia="en-GB"/>
              </w:rPr>
              <w:t>KBTBD1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1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1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</w:tcPr>
          <w:p w:rsidR="00E92C88" w:rsidRPr="00A4180C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418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-1</w:t>
            </w:r>
          </w:p>
        </w:tc>
      </w:tr>
      <w:tr w:rsidR="00E92C88" w:rsidRPr="00EF226B" w:rsidTr="00E92C88">
        <w:trPr>
          <w:trHeight w:val="1"/>
          <w:jc w:val="center"/>
        </w:trPr>
        <w:tc>
          <w:tcPr>
            <w:tcW w:w="3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umulative score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KBTBD1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70AD47" w:themeFill="accent6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:rsidR="00E92C88" w:rsidRDefault="00E92C88" w:rsidP="009170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1</w:t>
            </w:r>
          </w:p>
        </w:tc>
      </w:tr>
    </w:tbl>
    <w:p w:rsidR="00477E53" w:rsidRPr="00F24E06" w:rsidRDefault="00477E53" w:rsidP="00477E53">
      <w:r>
        <w:rPr>
          <w:rFonts w:cstheme="minorHAnsi"/>
        </w:rPr>
        <w:t xml:space="preserve">Legend: Where full </w:t>
      </w:r>
      <w:proofErr w:type="spellStart"/>
      <w:r>
        <w:rPr>
          <w:rFonts w:cstheme="minorHAnsi"/>
        </w:rPr>
        <w:t>Mercuri</w:t>
      </w:r>
      <w:proofErr w:type="spellEnd"/>
      <w:r>
        <w:rPr>
          <w:rFonts w:cstheme="minorHAnsi"/>
        </w:rPr>
        <w:t xml:space="preserve"> scoring (MS) or equivalent qualitative muscle MRI scoring was available within the source literature, all muscles recorded as having a MS ≥2 or equivalent were attributed a score of +1, unless they are commented upon as being notably comparatively spared, in which case they were attributed a score of -1. Muscles with MS of 1 were attributed a score of 0, unless they are remarked upon as notably involved or spared compared to other muscles in which case they were scored as +1 or -1 accordingly. Muscles with a MS of 0 were given a score of -1. Where full MS or equivalent were not available, m</w:t>
      </w:r>
      <w:r w:rsidRPr="00957FD7">
        <w:rPr>
          <w:rFonts w:cstheme="minorHAnsi"/>
        </w:rPr>
        <w:t xml:space="preserve">uscles that have been notably mentioned as involved within the source literature </w:t>
      </w:r>
      <w:r>
        <w:rPr>
          <w:rFonts w:cstheme="minorHAnsi"/>
        </w:rPr>
        <w:t>were</w:t>
      </w:r>
      <w:r w:rsidRPr="00957FD7">
        <w:rPr>
          <w:rFonts w:cstheme="minorHAnsi"/>
        </w:rPr>
        <w:t xml:space="preserve"> attributed a score of +1; </w:t>
      </w:r>
      <w:r>
        <w:rPr>
          <w:rFonts w:cstheme="minorHAnsi"/>
        </w:rPr>
        <w:t>t</w:t>
      </w:r>
      <w:r w:rsidRPr="00957FD7">
        <w:rPr>
          <w:rFonts w:cstheme="minorHAnsi"/>
        </w:rPr>
        <w:t xml:space="preserve">hose mentioned as spared or relatively spared </w:t>
      </w:r>
      <w:r>
        <w:rPr>
          <w:rFonts w:cstheme="minorHAnsi"/>
        </w:rPr>
        <w:t>were</w:t>
      </w:r>
      <w:r w:rsidRPr="00957FD7">
        <w:rPr>
          <w:rFonts w:cstheme="minorHAnsi"/>
        </w:rPr>
        <w:t xml:space="preserve"> attributed a score of -1</w:t>
      </w:r>
      <w:r>
        <w:rPr>
          <w:rFonts w:cstheme="minorHAnsi"/>
        </w:rPr>
        <w:t>; t</w:t>
      </w:r>
      <w:r w:rsidRPr="00957FD7">
        <w:rPr>
          <w:rFonts w:cstheme="minorHAnsi"/>
        </w:rPr>
        <w:t xml:space="preserve">hose muscles not explicitly specified as particularly involved or spared were </w:t>
      </w:r>
      <w:r w:rsidRPr="006169A8">
        <w:rPr>
          <w:rFonts w:cstheme="minorHAnsi"/>
        </w:rPr>
        <w:t>attributed a score of 0 (note this does not preclude their involvement). Where the source literature references that findings are compatible/classical of a specified muscle involvement pattern – those muscles considered to be involved or spared as part of this referenced pattern were attributed scores of +1 or -1 accordingly. Where the source literature states muscle groups (e.g. quadriceps, hamstring muscles) were diffusely involved/spared, the muscles constituting these groups were attributed a score of +1/-1 accordingly. Red boxes represent scores of +1, blue boxes represent scores of -1, white boxes represent scores of 0. Green rows represent cumulative scores for each muscle according to genotype.</w:t>
      </w:r>
      <w:r w:rsidRPr="006169A8">
        <w:t xml:space="preserve"> </w:t>
      </w:r>
      <w:r w:rsidRPr="00A4180C">
        <w:t xml:space="preserve">Rectus </w:t>
      </w:r>
      <w:proofErr w:type="spellStart"/>
      <w:r w:rsidRPr="00A4180C">
        <w:t>femoris</w:t>
      </w:r>
      <w:proofErr w:type="spellEnd"/>
      <w:r w:rsidRPr="00A4180C">
        <w:t xml:space="preserve"> (RF), </w:t>
      </w:r>
      <w:proofErr w:type="spellStart"/>
      <w:r w:rsidRPr="00A4180C">
        <w:t>vastus</w:t>
      </w:r>
      <w:proofErr w:type="spellEnd"/>
      <w:r w:rsidRPr="00A4180C">
        <w:t xml:space="preserve"> </w:t>
      </w:r>
      <w:proofErr w:type="spellStart"/>
      <w:r w:rsidRPr="00A4180C">
        <w:t>lateralis</w:t>
      </w:r>
      <w:proofErr w:type="spellEnd"/>
      <w:r w:rsidRPr="00A4180C">
        <w:t xml:space="preserve"> (VL), </w:t>
      </w:r>
      <w:proofErr w:type="spellStart"/>
      <w:r w:rsidRPr="00A4180C">
        <w:t>vastus</w:t>
      </w:r>
      <w:proofErr w:type="spellEnd"/>
      <w:r w:rsidRPr="00A4180C">
        <w:t xml:space="preserve"> </w:t>
      </w:r>
      <w:proofErr w:type="spellStart"/>
      <w:r w:rsidRPr="00A4180C">
        <w:t>intermedius</w:t>
      </w:r>
      <w:proofErr w:type="spellEnd"/>
      <w:r w:rsidRPr="00A4180C">
        <w:t xml:space="preserve"> (VI), </w:t>
      </w:r>
      <w:proofErr w:type="spellStart"/>
      <w:r w:rsidRPr="00A4180C">
        <w:t>vastus</w:t>
      </w:r>
      <w:proofErr w:type="spellEnd"/>
      <w:r w:rsidRPr="00A4180C">
        <w:t xml:space="preserve"> </w:t>
      </w:r>
      <w:proofErr w:type="spellStart"/>
      <w:r w:rsidRPr="00A4180C">
        <w:t>medialis</w:t>
      </w:r>
      <w:proofErr w:type="spellEnd"/>
      <w:r w:rsidRPr="00A4180C">
        <w:t xml:space="preserve"> (VM), </w:t>
      </w:r>
      <w:proofErr w:type="spellStart"/>
      <w:r w:rsidR="00932348">
        <w:lastRenderedPageBreak/>
        <w:t>sartorius</w:t>
      </w:r>
      <w:proofErr w:type="spellEnd"/>
      <w:r w:rsidR="00932348">
        <w:t xml:space="preserve"> (SR), adductors (Add), </w:t>
      </w:r>
      <w:proofErr w:type="spellStart"/>
      <w:r w:rsidRPr="00A4180C">
        <w:t>gracilis</w:t>
      </w:r>
      <w:proofErr w:type="spellEnd"/>
      <w:r w:rsidRPr="00A4180C">
        <w:t xml:space="preserve"> (GR), semimembranosus (SM), semitendinosus (ST), biceps </w:t>
      </w:r>
      <w:proofErr w:type="spellStart"/>
      <w:r w:rsidRPr="00A4180C">
        <w:t>femoris</w:t>
      </w:r>
      <w:proofErr w:type="spellEnd"/>
      <w:r w:rsidRPr="00A4180C">
        <w:t xml:space="preserve"> (BF), </w:t>
      </w:r>
      <w:proofErr w:type="spellStart"/>
      <w:r w:rsidRPr="00A4180C">
        <w:t>tibialis</w:t>
      </w:r>
      <w:proofErr w:type="spellEnd"/>
      <w:r w:rsidRPr="00A4180C">
        <w:t xml:space="preserve"> anterior (TA), </w:t>
      </w:r>
      <w:proofErr w:type="spellStart"/>
      <w:r w:rsidRPr="00A4180C">
        <w:t>tibialis</w:t>
      </w:r>
      <w:proofErr w:type="spellEnd"/>
      <w:r w:rsidRPr="00A4180C">
        <w:t xml:space="preserve"> posterior</w:t>
      </w:r>
      <w:r>
        <w:t xml:space="preserve"> </w:t>
      </w:r>
      <w:r w:rsidRPr="00A4180C">
        <w:t>(TP),</w:t>
      </w:r>
      <w:r w:rsidR="00827D25">
        <w:t xml:space="preserve"> </w:t>
      </w:r>
      <w:r>
        <w:t xml:space="preserve">extensor </w:t>
      </w:r>
      <w:proofErr w:type="spellStart"/>
      <w:r>
        <w:t>digitorum</w:t>
      </w:r>
      <w:proofErr w:type="spellEnd"/>
      <w:r>
        <w:t xml:space="preserve"> longus (EDL),</w:t>
      </w:r>
      <w:r w:rsidR="004D15F8">
        <w:t xml:space="preserve"> peroneal (PER)</w:t>
      </w:r>
      <w:bookmarkStart w:id="0" w:name="_GoBack"/>
      <w:bookmarkEnd w:id="0"/>
      <w:r w:rsidR="004D15F8">
        <w:t>, soleus (SOL</w:t>
      </w:r>
      <w:r w:rsidRPr="00A4180C">
        <w:t>), medial gastrocnemius (MGN), lateral gastrocnemius (LGN). Green rows highlight cumu</w:t>
      </w:r>
      <w:r>
        <w:t>lative scores for each genotype</w:t>
      </w:r>
    </w:p>
    <w:p w:rsidR="00917000" w:rsidRDefault="00917000"/>
    <w:sectPr w:rsidR="00917000" w:rsidSect="00BD09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116F2"/>
    <w:multiLevelType w:val="hybridMultilevel"/>
    <w:tmpl w:val="D15C3D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B521C9"/>
    <w:multiLevelType w:val="hybridMultilevel"/>
    <w:tmpl w:val="442EEF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053A48"/>
    <w:multiLevelType w:val="hybridMultilevel"/>
    <w:tmpl w:val="B4DE4D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DE4984"/>
    <w:multiLevelType w:val="hybridMultilevel"/>
    <w:tmpl w:val="FE98AB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976"/>
    <w:rsid w:val="00477E53"/>
    <w:rsid w:val="004D15F8"/>
    <w:rsid w:val="00534F8B"/>
    <w:rsid w:val="00576CEF"/>
    <w:rsid w:val="005F4C6E"/>
    <w:rsid w:val="00827D25"/>
    <w:rsid w:val="008405B0"/>
    <w:rsid w:val="00917000"/>
    <w:rsid w:val="00932348"/>
    <w:rsid w:val="00A92270"/>
    <w:rsid w:val="00BD0976"/>
    <w:rsid w:val="00CD6A2B"/>
    <w:rsid w:val="00D76EF9"/>
    <w:rsid w:val="00E92C88"/>
    <w:rsid w:val="00EA435C"/>
    <w:rsid w:val="00EF1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2783D"/>
  <w15:chartTrackingRefBased/>
  <w15:docId w15:val="{0E8D5AC3-6306-49EF-BF77-0755FA3D6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976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BD097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97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Default">
    <w:name w:val="Default"/>
    <w:rsid w:val="00BD097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D0976"/>
    <w:rPr>
      <w:color w:val="0000FF"/>
      <w:u w:val="single"/>
    </w:rPr>
  </w:style>
  <w:style w:type="character" w:customStyle="1" w:styleId="cit">
    <w:name w:val="cit"/>
    <w:basedOn w:val="DefaultParagraphFont"/>
    <w:rsid w:val="00BD0976"/>
  </w:style>
  <w:style w:type="character" w:customStyle="1" w:styleId="period">
    <w:name w:val="period"/>
    <w:basedOn w:val="DefaultParagraphFont"/>
    <w:rsid w:val="00BD0976"/>
  </w:style>
  <w:style w:type="character" w:customStyle="1" w:styleId="authors">
    <w:name w:val="authors"/>
    <w:basedOn w:val="DefaultParagraphFont"/>
    <w:rsid w:val="00BD0976"/>
  </w:style>
  <w:style w:type="character" w:customStyle="1" w:styleId="Date1">
    <w:name w:val="Date1"/>
    <w:basedOn w:val="DefaultParagraphFont"/>
    <w:rsid w:val="00BD0976"/>
  </w:style>
  <w:style w:type="character" w:customStyle="1" w:styleId="arttitle">
    <w:name w:val="art_title"/>
    <w:basedOn w:val="DefaultParagraphFont"/>
    <w:rsid w:val="00BD0976"/>
  </w:style>
  <w:style w:type="character" w:customStyle="1" w:styleId="serialtitle">
    <w:name w:val="serial_title"/>
    <w:basedOn w:val="DefaultParagraphFont"/>
    <w:rsid w:val="00BD0976"/>
  </w:style>
  <w:style w:type="paragraph" w:styleId="NormalWeb">
    <w:name w:val="Normal (Web)"/>
    <w:basedOn w:val="Normal"/>
    <w:uiPriority w:val="99"/>
    <w:unhideWhenUsed/>
    <w:rsid w:val="00BD0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D0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09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09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97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0976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09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D0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976"/>
  </w:style>
  <w:style w:type="paragraph" w:styleId="Footer">
    <w:name w:val="footer"/>
    <w:basedOn w:val="Normal"/>
    <w:link w:val="FooterChar"/>
    <w:uiPriority w:val="99"/>
    <w:unhideWhenUsed/>
    <w:rsid w:val="00BD09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976"/>
  </w:style>
  <w:style w:type="paragraph" w:customStyle="1" w:styleId="xmsonormal">
    <w:name w:val="x_msonormal"/>
    <w:basedOn w:val="Normal"/>
    <w:rsid w:val="00BD0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itle-text">
    <w:name w:val="title-text"/>
    <w:basedOn w:val="DefaultParagraphFont"/>
    <w:rsid w:val="00BD0976"/>
  </w:style>
  <w:style w:type="character" w:styleId="Emphasis">
    <w:name w:val="Emphasis"/>
    <w:basedOn w:val="DefaultParagraphFont"/>
    <w:uiPriority w:val="20"/>
    <w:qFormat/>
    <w:rsid w:val="00BD0976"/>
    <w:rPr>
      <w:i/>
      <w:iCs/>
    </w:rPr>
  </w:style>
  <w:style w:type="table" w:styleId="ListTable4-Accent6">
    <w:name w:val="List Table 4 Accent 6"/>
    <w:basedOn w:val="TableNormal"/>
    <w:uiPriority w:val="49"/>
    <w:rsid w:val="00BD097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6">
    <w:name w:val="Grid Table 5 Dark Accent 6"/>
    <w:basedOn w:val="TableNormal"/>
    <w:uiPriority w:val="50"/>
    <w:rsid w:val="00BD097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D0976"/>
    <w:rPr>
      <w:color w:val="954F72"/>
      <w:u w:val="single"/>
    </w:rPr>
  </w:style>
  <w:style w:type="paragraph" w:customStyle="1" w:styleId="msonormal0">
    <w:name w:val="msonormal"/>
    <w:basedOn w:val="Normal"/>
    <w:rsid w:val="00BD09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D097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0">
    <w:name w:val="xl70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2">
    <w:name w:val="xl72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76">
    <w:name w:val="xl76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BD097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BD0976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BD097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BD097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7">
    <w:name w:val="xl87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8">
    <w:name w:val="xl88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9">
    <w:name w:val="xl89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91">
    <w:name w:val="xl91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BD0976"/>
    <w:pP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3">
    <w:name w:val="xl93"/>
    <w:basedOn w:val="Normal"/>
    <w:rsid w:val="00BD097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94">
    <w:name w:val="xl94"/>
    <w:basedOn w:val="Normal"/>
    <w:rsid w:val="00BD0976"/>
    <w:pPr>
      <w:pBdr>
        <w:top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5">
    <w:name w:val="xl95"/>
    <w:basedOn w:val="Normal"/>
    <w:rsid w:val="00BD097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6">
    <w:name w:val="xl96"/>
    <w:basedOn w:val="Normal"/>
    <w:rsid w:val="00BD0976"/>
    <w:pPr>
      <w:pBdr>
        <w:top w:val="single" w:sz="4" w:space="0" w:color="auto"/>
        <w:left w:val="single" w:sz="4" w:space="0" w:color="auto"/>
      </w:pBdr>
      <w:shd w:val="clear" w:color="000000" w:fill="70AD4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7">
    <w:name w:val="xl97"/>
    <w:basedOn w:val="Normal"/>
    <w:rsid w:val="00BD0976"/>
    <w:pPr>
      <w:pBdr>
        <w:top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8">
    <w:name w:val="xl98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9">
    <w:name w:val="xl99"/>
    <w:basedOn w:val="Normal"/>
    <w:rsid w:val="00BD097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BD097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BD097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102">
    <w:name w:val="xl102"/>
    <w:basedOn w:val="Normal"/>
    <w:rsid w:val="00BD097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BD0976"/>
    <w:pPr>
      <w:pBdr>
        <w:top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4">
    <w:name w:val="xl104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5">
    <w:name w:val="xl105"/>
    <w:basedOn w:val="Normal"/>
    <w:rsid w:val="00BD09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BD0976"/>
    <w:rPr>
      <w:b/>
      <w:bCs/>
    </w:rPr>
  </w:style>
  <w:style w:type="paragraph" w:styleId="ListParagraph">
    <w:name w:val="List Paragraph"/>
    <w:basedOn w:val="Normal"/>
    <w:uiPriority w:val="34"/>
    <w:qFormat/>
    <w:rsid w:val="00BD0976"/>
    <w:pPr>
      <w:ind w:left="720"/>
      <w:contextualSpacing/>
    </w:pPr>
  </w:style>
  <w:style w:type="character" w:customStyle="1" w:styleId="highwire-cite-metadata-date">
    <w:name w:val="highwire-cite-metadata-date"/>
    <w:basedOn w:val="DefaultParagraphFont"/>
    <w:rsid w:val="00BD0976"/>
  </w:style>
  <w:style w:type="character" w:customStyle="1" w:styleId="highwire-cite-metadata-journal">
    <w:name w:val="highwire-cite-metadata-journal"/>
    <w:basedOn w:val="DefaultParagraphFont"/>
    <w:rsid w:val="00BD0976"/>
  </w:style>
  <w:style w:type="character" w:customStyle="1" w:styleId="highwire-cite-metadata-volume">
    <w:name w:val="highwire-cite-metadata-volume"/>
    <w:basedOn w:val="DefaultParagraphFont"/>
    <w:rsid w:val="00BD0976"/>
  </w:style>
  <w:style w:type="character" w:customStyle="1" w:styleId="highwire-cite-metadata-pages">
    <w:name w:val="highwire-cite-metadata-pages"/>
    <w:basedOn w:val="DefaultParagraphFont"/>
    <w:rsid w:val="00BD0976"/>
  </w:style>
  <w:style w:type="character" w:customStyle="1" w:styleId="highwire-cite-metadata-issue">
    <w:name w:val="highwire-cite-metadata-issue"/>
    <w:basedOn w:val="DefaultParagraphFont"/>
    <w:rsid w:val="00BD0976"/>
  </w:style>
  <w:style w:type="character" w:customStyle="1" w:styleId="val">
    <w:name w:val="val"/>
    <w:basedOn w:val="DefaultParagraphFont"/>
    <w:rsid w:val="00BD0976"/>
  </w:style>
  <w:style w:type="table" w:styleId="GridTable1Light">
    <w:name w:val="Grid Table 1 Light"/>
    <w:basedOn w:val="TableNormal"/>
    <w:uiPriority w:val="46"/>
    <w:rsid w:val="00BD097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D09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9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1062</Words>
  <Characters>605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Perry</dc:creator>
  <cp:keywords/>
  <dc:description/>
  <cp:lastModifiedBy>Luke Perry</cp:lastModifiedBy>
  <cp:revision>12</cp:revision>
  <dcterms:created xsi:type="dcterms:W3CDTF">2022-12-06T22:27:00Z</dcterms:created>
  <dcterms:modified xsi:type="dcterms:W3CDTF">2023-05-22T10:23:00Z</dcterms:modified>
</cp:coreProperties>
</file>